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A4A" w:rsidRPr="00796EAC" w:rsidRDefault="00F03A4A" w:rsidP="00DC21C5">
      <w:pPr>
        <w:jc w:val="center"/>
        <w:rPr>
          <w:rFonts w:ascii="Times" w:hAnsi="Times" w:cs="Times New Roman"/>
          <w:szCs w:val="21"/>
        </w:rPr>
      </w:pPr>
      <w:r w:rsidRPr="00796EAC">
        <w:rPr>
          <w:rFonts w:ascii="Times" w:hAnsi="Times" w:cs="Times New Roman"/>
          <w:b/>
          <w:szCs w:val="21"/>
        </w:rPr>
        <w:t xml:space="preserve">Table </w:t>
      </w:r>
      <w:r w:rsidR="005C69C2" w:rsidRPr="00796EAC">
        <w:rPr>
          <w:rFonts w:ascii="Times" w:hAnsi="Times" w:cs="Times New Roman"/>
          <w:b/>
          <w:szCs w:val="21"/>
        </w:rPr>
        <w:t>S</w:t>
      </w:r>
      <w:r w:rsidR="00A2154A" w:rsidRPr="00796EAC">
        <w:rPr>
          <w:rFonts w:ascii="Times" w:hAnsi="Times" w:cs="Times New Roman"/>
          <w:b/>
          <w:szCs w:val="21"/>
        </w:rPr>
        <w:t>1</w:t>
      </w:r>
      <w:r w:rsidR="00734EF2" w:rsidRPr="00796EAC">
        <w:rPr>
          <w:rFonts w:ascii="Times" w:hAnsi="Times" w:cs="Times New Roman"/>
          <w:b/>
          <w:szCs w:val="21"/>
        </w:rPr>
        <w:t>.</w:t>
      </w:r>
      <w:r w:rsidRPr="00796EAC">
        <w:rPr>
          <w:rFonts w:ascii="Times" w:hAnsi="Times" w:cs="Times New Roman"/>
          <w:b/>
          <w:szCs w:val="21"/>
        </w:rPr>
        <w:t xml:space="preserve"> </w:t>
      </w:r>
      <w:r w:rsidRPr="00796EAC">
        <w:rPr>
          <w:rFonts w:ascii="Times" w:hAnsi="Times" w:cs="Times New Roman"/>
          <w:szCs w:val="21"/>
        </w:rPr>
        <w:t>Primer information of mRNAs and miRNAs used for qPCR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3370"/>
        <w:gridCol w:w="3217"/>
        <w:gridCol w:w="1417"/>
      </w:tblGrid>
      <w:tr w:rsidR="007F12EB" w:rsidRPr="007F505B" w:rsidTr="00DC21C5">
        <w:trPr>
          <w:jc w:val="center"/>
        </w:trPr>
        <w:tc>
          <w:tcPr>
            <w:tcW w:w="79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7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Primer sequence-Forward (5′-3′)</w:t>
            </w:r>
          </w:p>
        </w:tc>
        <w:tc>
          <w:tcPr>
            <w:tcW w:w="168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Primer sequence-Reverse (5′-3′)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mplicon (bp)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tcBorders>
              <w:top w:val="single" w:sz="8" w:space="0" w:color="auto"/>
            </w:tcBorders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CD81</w:t>
            </w:r>
          </w:p>
        </w:tc>
        <w:tc>
          <w:tcPr>
            <w:tcW w:w="1769" w:type="pct"/>
            <w:tcBorders>
              <w:top w:val="single" w:sz="8" w:space="0" w:color="auto"/>
            </w:tcBorders>
            <w:vAlign w:val="center"/>
          </w:tcPr>
          <w:p w:rsidR="00A355D6" w:rsidRPr="007F505B" w:rsidRDefault="007F12EB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TGACCCACAGACCACCAAC</w:t>
            </w:r>
          </w:p>
        </w:tc>
        <w:tc>
          <w:tcPr>
            <w:tcW w:w="1689" w:type="pct"/>
            <w:tcBorders>
              <w:top w:val="single" w:sz="8" w:space="0" w:color="auto"/>
            </w:tcBorders>
            <w:vAlign w:val="center"/>
          </w:tcPr>
          <w:p w:rsidR="00A355D6" w:rsidRPr="007F505B" w:rsidRDefault="007F12EB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CCAGGAACCCAACGAACAT</w:t>
            </w:r>
          </w:p>
        </w:tc>
        <w:tc>
          <w:tcPr>
            <w:tcW w:w="744" w:type="pct"/>
            <w:tcBorders>
              <w:top w:val="single" w:sz="8" w:space="0" w:color="auto"/>
            </w:tcBorders>
            <w:vAlign w:val="center"/>
          </w:tcPr>
          <w:p w:rsidR="00A355D6" w:rsidRPr="007F505B" w:rsidRDefault="007F12EB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PIN1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GCCGGGTGTACTACTTCAA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CCTTGTCCATTTTTGCCGC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IGF2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CGGACGACTTCACAGCATA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GTGACTCTTGGCCTCTCTG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CCR5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ACCCCATCATCTACGCCTT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TGGATCGTGTGTAAGCGG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TGFBR1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GTCACAGATGGGCTTTGCT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AATGGCCTGTCTCGTGGAA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SMAD2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AGAAGTCAGCTGGTGGATC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ATCTAGAGACCTTGGTATGGT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TGFBR2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CTTCCAAGTGACAGGCGT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GCTCGCTGAACTCCATCA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MYC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CACACAACGTTTTGGAGCG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GGCGCAAGAGTTCCGTATC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MAPK1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TCCGAGTCGCCATCAAGAA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TGAGGTGCTGCGTCTTCAA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TGFB1</w:t>
            </w:r>
          </w:p>
        </w:tc>
        <w:tc>
          <w:tcPr>
            <w:tcW w:w="1769" w:type="pct"/>
            <w:vAlign w:val="center"/>
          </w:tcPr>
          <w:p w:rsidR="00A355D6" w:rsidRPr="007F505B" w:rsidRDefault="005A6B7B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CAATTCCTGGCGCTACCTC</w:t>
            </w:r>
          </w:p>
        </w:tc>
        <w:tc>
          <w:tcPr>
            <w:tcW w:w="1689" w:type="pct"/>
            <w:vAlign w:val="center"/>
          </w:tcPr>
          <w:p w:rsidR="00A355D6" w:rsidRPr="007F505B" w:rsidRDefault="005A6B7B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CGTCAAAGGACAGCCACTC</w:t>
            </w:r>
          </w:p>
        </w:tc>
        <w:tc>
          <w:tcPr>
            <w:tcW w:w="744" w:type="pct"/>
            <w:vAlign w:val="center"/>
          </w:tcPr>
          <w:p w:rsidR="00A355D6" w:rsidRPr="007F505B" w:rsidRDefault="005A6B7B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5525C2" w:rsidRPr="007F505B" w:rsidRDefault="005525C2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ITGB1</w:t>
            </w:r>
          </w:p>
        </w:tc>
        <w:tc>
          <w:tcPr>
            <w:tcW w:w="1769" w:type="pct"/>
            <w:vAlign w:val="center"/>
          </w:tcPr>
          <w:p w:rsidR="005525C2" w:rsidRPr="007F505B" w:rsidRDefault="005525C2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TGTTCAGTGCCGAGCCTTCAA</w:t>
            </w:r>
          </w:p>
        </w:tc>
        <w:tc>
          <w:tcPr>
            <w:tcW w:w="1689" w:type="pct"/>
            <w:vAlign w:val="center"/>
          </w:tcPr>
          <w:p w:rsidR="005525C2" w:rsidRPr="007F505B" w:rsidRDefault="005525C2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CAGCAGTCGTCAACGTCCTTC</w:t>
            </w:r>
          </w:p>
        </w:tc>
        <w:tc>
          <w:tcPr>
            <w:tcW w:w="744" w:type="pct"/>
            <w:vAlign w:val="center"/>
          </w:tcPr>
          <w:p w:rsidR="005525C2" w:rsidRPr="007F505B" w:rsidRDefault="005525C2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CSF1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CCTATGGCTGGCTTGACCT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ACATGGGCTCCAACCGAAG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CSF1R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AGAACTGGTGCGGATTCAAGGA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GTTGTCACGGAAGTCGGATTGT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CTNNB1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CCTGGTGAAGATGCTTGGT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GCACTGCCATTTTAGCTCC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CD19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CTGCCTGACTTCCCTGGTG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GTTTCCGTACTGGCTGTTGG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IGF1</w:t>
            </w:r>
          </w:p>
        </w:tc>
        <w:tc>
          <w:tcPr>
            <w:tcW w:w="1769" w:type="pct"/>
            <w:vAlign w:val="center"/>
          </w:tcPr>
          <w:p w:rsidR="00A355D6" w:rsidRPr="007F505B" w:rsidRDefault="00B17918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ATCGTGGATGAGTGCTGCTT</w:t>
            </w:r>
          </w:p>
        </w:tc>
        <w:tc>
          <w:tcPr>
            <w:tcW w:w="1689" w:type="pct"/>
            <w:vAlign w:val="center"/>
          </w:tcPr>
          <w:p w:rsidR="00A355D6" w:rsidRPr="007F505B" w:rsidRDefault="00B17918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TTCTTGTTTCCTGCACTCCCT</w:t>
            </w:r>
          </w:p>
        </w:tc>
        <w:tc>
          <w:tcPr>
            <w:tcW w:w="744" w:type="pct"/>
            <w:vAlign w:val="center"/>
          </w:tcPr>
          <w:p w:rsidR="00A355D6" w:rsidRPr="007F505B" w:rsidRDefault="00B17918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FAS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ACAACTGTACTCGGACCCA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CGTGGTGCAAGGGTTACAG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FASLG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GCAGCCCTTGAATTACCCA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TCAGAGGTGGTGGCGGTAG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IGF1R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ACGCCGCATCCAACAACTACATT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TGATGGTCGTCTTCTCGCACAG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CCL21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GACTGTTGCCTCACGTACA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CCGAGGCGAGAACAGGATA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7F12EB" w:rsidRPr="007F505B" w:rsidTr="00DC21C5">
        <w:trPr>
          <w:jc w:val="center"/>
        </w:trPr>
        <w:tc>
          <w:tcPr>
            <w:tcW w:w="798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176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CTTCCAGCCTTCCTTCCTGG</w:t>
            </w:r>
          </w:p>
        </w:tc>
        <w:tc>
          <w:tcPr>
            <w:tcW w:w="1689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CCAGGGCAGTGATCTCTTT</w:t>
            </w:r>
          </w:p>
        </w:tc>
        <w:tc>
          <w:tcPr>
            <w:tcW w:w="744" w:type="pct"/>
            <w:vAlign w:val="center"/>
          </w:tcPr>
          <w:p w:rsidR="00A355D6" w:rsidRPr="007F505B" w:rsidRDefault="00A355D6" w:rsidP="00DC21C5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1-3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TTGGAATGTAAAGAAGTATGTAC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30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AAACATCCTACACTCTCAGC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128-3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CACAGTGAACCGGTCTCTT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130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CTCTTTCCCTGTTGCACTAC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145-3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CATTCCTGGAAATACTGTTCT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204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CCCTTTGTCATCCTATGCC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340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GTTATAAAGCAATGAGACTGAT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497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TGCAGCACACTGTGGTTTG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507-3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TATTGGCACGTCTTGGAATGA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oar-miR-27a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TTCACAGTGGCTAAGTTCCG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15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TAGCAGCACATCATGGTTTAC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335-3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TTTTTCATTATTGCTCCTGACC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424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CCAGCAGCAATTCATGTTTTG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486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GTACTGAGCTGCCCCGAG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miR-146-5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TGAGAACTGAATTCCATAGGC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D2311" w:rsidRPr="007F505B" w:rsidTr="00DC21C5">
        <w:trPr>
          <w:jc w:val="center"/>
        </w:trPr>
        <w:tc>
          <w:tcPr>
            <w:tcW w:w="798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oar-miR-495-3p</w:t>
            </w:r>
          </w:p>
        </w:tc>
        <w:tc>
          <w:tcPr>
            <w:tcW w:w="1769" w:type="pct"/>
            <w:vAlign w:val="center"/>
          </w:tcPr>
          <w:p w:rsidR="00BD2311" w:rsidRPr="00BD2311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2311">
              <w:rPr>
                <w:rFonts w:ascii="Times New Roman" w:hAnsi="Times New Roman" w:cs="Times New Roman"/>
                <w:sz w:val="18"/>
                <w:szCs w:val="18"/>
              </w:rPr>
              <w:t>AAACAAACATGGTGCACTTCTT</w:t>
            </w:r>
          </w:p>
        </w:tc>
        <w:tc>
          <w:tcPr>
            <w:tcW w:w="1689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BD2311" w:rsidRPr="007F505B" w:rsidRDefault="00BD2311" w:rsidP="00BD2311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541B" w:rsidRPr="007F505B" w:rsidTr="00DC21C5">
        <w:trPr>
          <w:jc w:val="center"/>
        </w:trPr>
        <w:tc>
          <w:tcPr>
            <w:tcW w:w="798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3" w:colLast="3"/>
            <w:r>
              <w:rPr>
                <w:rFonts w:ascii="Times New Roman" w:hAnsi="Times New Roman" w:cs="Times New Roman"/>
                <w:sz w:val="18"/>
                <w:szCs w:val="18"/>
              </w:rPr>
              <w:t>o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m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1769" w:type="pct"/>
            <w:vAlign w:val="center"/>
          </w:tcPr>
          <w:p w:rsidR="00AD541B" w:rsidRPr="00BD2311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BB3">
              <w:rPr>
                <w:rFonts w:ascii="Times New Roman" w:hAnsi="Times New Roman" w:cs="Times New Roman"/>
                <w:sz w:val="18"/>
                <w:szCs w:val="18"/>
              </w:rPr>
              <w:t>TAGCACCATTTGAAATCAGTGT</w:t>
            </w:r>
          </w:p>
        </w:tc>
        <w:tc>
          <w:tcPr>
            <w:tcW w:w="1689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bookmarkEnd w:id="0"/>
      <w:tr w:rsidR="00AD541B" w:rsidRPr="007F505B" w:rsidTr="00DC21C5">
        <w:trPr>
          <w:jc w:val="center"/>
        </w:trPr>
        <w:tc>
          <w:tcPr>
            <w:tcW w:w="798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ar-miR-1185-3p</w:t>
            </w:r>
          </w:p>
        </w:tc>
        <w:tc>
          <w:tcPr>
            <w:tcW w:w="1769" w:type="pct"/>
            <w:vAlign w:val="center"/>
          </w:tcPr>
          <w:p w:rsidR="00AD541B" w:rsidRPr="00BD2311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BB3">
              <w:rPr>
                <w:rFonts w:ascii="Times New Roman" w:hAnsi="Times New Roman" w:cs="Times New Roman"/>
                <w:sz w:val="18"/>
                <w:szCs w:val="18"/>
              </w:rPr>
              <w:t>ATATACAGAGGGAGACTCTTAT</w:t>
            </w:r>
          </w:p>
        </w:tc>
        <w:tc>
          <w:tcPr>
            <w:tcW w:w="1689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niversal reverse*</w:t>
            </w:r>
          </w:p>
        </w:tc>
        <w:tc>
          <w:tcPr>
            <w:tcW w:w="744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D541B" w:rsidRPr="007F505B" w:rsidTr="00DC21C5">
        <w:trPr>
          <w:jc w:val="center"/>
        </w:trPr>
        <w:tc>
          <w:tcPr>
            <w:tcW w:w="798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1769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GGAACGATACAGAGAAGATTAGC</w:t>
            </w:r>
          </w:p>
        </w:tc>
        <w:tc>
          <w:tcPr>
            <w:tcW w:w="1689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TGGAACGCTTCACGAATTTGCG</w:t>
            </w:r>
          </w:p>
        </w:tc>
        <w:tc>
          <w:tcPr>
            <w:tcW w:w="744" w:type="pct"/>
            <w:vAlign w:val="center"/>
          </w:tcPr>
          <w:p w:rsidR="00AD541B" w:rsidRPr="007F505B" w:rsidRDefault="00AD541B" w:rsidP="00AD541B">
            <w:pPr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50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F70BFA" w:rsidRPr="007F505B" w:rsidRDefault="00B70C56">
      <w:pPr>
        <w:rPr>
          <w:rFonts w:ascii="Times New Roman" w:hAnsi="Times New Roman" w:cs="Times New Roman"/>
          <w:sz w:val="18"/>
          <w:szCs w:val="18"/>
        </w:rPr>
      </w:pPr>
      <w:r w:rsidRPr="007F505B">
        <w:rPr>
          <w:rFonts w:ascii="Times New Roman" w:hAnsi="Times New Roman" w:cs="Times New Roman"/>
          <w:sz w:val="18"/>
          <w:szCs w:val="18"/>
        </w:rPr>
        <w:t>* Universal reverse was provided by the manufacturer (</w:t>
      </w:r>
      <w:r w:rsidR="005965FE" w:rsidRPr="007F505B">
        <w:rPr>
          <w:rFonts w:ascii="Times New Roman" w:hAnsi="Times New Roman" w:cs="Times New Roman"/>
          <w:sz w:val="18"/>
          <w:szCs w:val="18"/>
        </w:rPr>
        <w:t>Mir-X</w:t>
      </w:r>
      <w:r w:rsidR="005965FE" w:rsidRPr="007F505B">
        <w:rPr>
          <w:rFonts w:ascii="Times New Roman" w:hAnsi="Times New Roman" w:cs="Times New Roman"/>
          <w:sz w:val="18"/>
          <w:szCs w:val="18"/>
          <w:vertAlign w:val="superscript"/>
        </w:rPr>
        <w:t>TM</w:t>
      </w:r>
      <w:r w:rsidR="005965FE" w:rsidRPr="007F505B">
        <w:rPr>
          <w:rFonts w:ascii="Times New Roman" w:hAnsi="Times New Roman" w:cs="Times New Roman"/>
          <w:sz w:val="18"/>
          <w:szCs w:val="18"/>
        </w:rPr>
        <w:t xml:space="preserve"> miRNA First-Strand Synthesis Kit, Takara, Shiga, Japan)</w:t>
      </w:r>
      <w:r w:rsidRPr="007F505B">
        <w:rPr>
          <w:rFonts w:ascii="Times New Roman" w:hAnsi="Times New Roman" w:cs="Times New Roman"/>
          <w:sz w:val="18"/>
          <w:szCs w:val="18"/>
        </w:rPr>
        <w:t>.</w:t>
      </w:r>
    </w:p>
    <w:sectPr w:rsidR="00F70BFA" w:rsidRPr="007F505B" w:rsidSect="005114E6">
      <w:pgSz w:w="11906" w:h="16838"/>
      <w:pgMar w:top="1440" w:right="1191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6B1A" w:rsidRDefault="00FC6B1A" w:rsidP="00AA1719">
      <w:r>
        <w:separator/>
      </w:r>
    </w:p>
  </w:endnote>
  <w:endnote w:type="continuationSeparator" w:id="0">
    <w:p w:rsidR="00FC6B1A" w:rsidRDefault="00FC6B1A" w:rsidP="00AA1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6B1A" w:rsidRDefault="00FC6B1A" w:rsidP="00AA1719">
      <w:r>
        <w:separator/>
      </w:r>
    </w:p>
  </w:footnote>
  <w:footnote w:type="continuationSeparator" w:id="0">
    <w:p w:rsidR="00FC6B1A" w:rsidRDefault="00FC6B1A" w:rsidP="00AA1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A4A"/>
    <w:rsid w:val="000212A9"/>
    <w:rsid w:val="0005381F"/>
    <w:rsid w:val="000F6A82"/>
    <w:rsid w:val="001250A3"/>
    <w:rsid w:val="00154961"/>
    <w:rsid w:val="001F12D1"/>
    <w:rsid w:val="0025169B"/>
    <w:rsid w:val="00255BED"/>
    <w:rsid w:val="002607EB"/>
    <w:rsid w:val="0029326A"/>
    <w:rsid w:val="002C3E30"/>
    <w:rsid w:val="002E0051"/>
    <w:rsid w:val="002F143B"/>
    <w:rsid w:val="0031062B"/>
    <w:rsid w:val="003203DB"/>
    <w:rsid w:val="00347879"/>
    <w:rsid w:val="00366608"/>
    <w:rsid w:val="003A2122"/>
    <w:rsid w:val="003C5106"/>
    <w:rsid w:val="003C7266"/>
    <w:rsid w:val="003F007F"/>
    <w:rsid w:val="004128F5"/>
    <w:rsid w:val="00470DD6"/>
    <w:rsid w:val="004802CB"/>
    <w:rsid w:val="004F38F7"/>
    <w:rsid w:val="005114E6"/>
    <w:rsid w:val="005525C2"/>
    <w:rsid w:val="0058387F"/>
    <w:rsid w:val="00593776"/>
    <w:rsid w:val="005965FE"/>
    <w:rsid w:val="005A6B7B"/>
    <w:rsid w:val="005C69C2"/>
    <w:rsid w:val="00621E93"/>
    <w:rsid w:val="0063407C"/>
    <w:rsid w:val="00661974"/>
    <w:rsid w:val="00716357"/>
    <w:rsid w:val="00734EF2"/>
    <w:rsid w:val="00766AE4"/>
    <w:rsid w:val="00782D6E"/>
    <w:rsid w:val="00796EAC"/>
    <w:rsid w:val="007C07CD"/>
    <w:rsid w:val="007D0213"/>
    <w:rsid w:val="007D1C33"/>
    <w:rsid w:val="007E3F83"/>
    <w:rsid w:val="007F12EB"/>
    <w:rsid w:val="007F505B"/>
    <w:rsid w:val="008077A5"/>
    <w:rsid w:val="00834ED7"/>
    <w:rsid w:val="00856663"/>
    <w:rsid w:val="00877F08"/>
    <w:rsid w:val="008A5699"/>
    <w:rsid w:val="008C6844"/>
    <w:rsid w:val="008D0D65"/>
    <w:rsid w:val="008F23E3"/>
    <w:rsid w:val="00935841"/>
    <w:rsid w:val="00942F9D"/>
    <w:rsid w:val="009B00C1"/>
    <w:rsid w:val="009B365F"/>
    <w:rsid w:val="009C2FE6"/>
    <w:rsid w:val="009D32AA"/>
    <w:rsid w:val="00A2154A"/>
    <w:rsid w:val="00A32751"/>
    <w:rsid w:val="00A355D6"/>
    <w:rsid w:val="00A43BB3"/>
    <w:rsid w:val="00A65338"/>
    <w:rsid w:val="00AA1719"/>
    <w:rsid w:val="00AD541B"/>
    <w:rsid w:val="00B17918"/>
    <w:rsid w:val="00B70C56"/>
    <w:rsid w:val="00BD2311"/>
    <w:rsid w:val="00C42221"/>
    <w:rsid w:val="00C63308"/>
    <w:rsid w:val="00C8018B"/>
    <w:rsid w:val="00CA0383"/>
    <w:rsid w:val="00CA06A3"/>
    <w:rsid w:val="00CA43A7"/>
    <w:rsid w:val="00CB2970"/>
    <w:rsid w:val="00D91814"/>
    <w:rsid w:val="00DC21C5"/>
    <w:rsid w:val="00E05CAC"/>
    <w:rsid w:val="00E22B9A"/>
    <w:rsid w:val="00E47CF2"/>
    <w:rsid w:val="00F03A4A"/>
    <w:rsid w:val="00F12609"/>
    <w:rsid w:val="00F70BFA"/>
    <w:rsid w:val="00F86267"/>
    <w:rsid w:val="00FC6B1A"/>
    <w:rsid w:val="00FE0781"/>
    <w:rsid w:val="00FE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EBFFA7-8EB9-43A6-896A-594093C90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3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1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17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1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1719"/>
    <w:rPr>
      <w:sz w:val="18"/>
      <w:szCs w:val="18"/>
    </w:rPr>
  </w:style>
  <w:style w:type="character" w:customStyle="1" w:styleId="highlight">
    <w:name w:val="highlight"/>
    <w:basedOn w:val="a0"/>
    <w:rsid w:val="008D0D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3-12T04:37:00Z</dcterms:created>
  <dcterms:modified xsi:type="dcterms:W3CDTF">2021-03-17T23:28:00Z</dcterms:modified>
</cp:coreProperties>
</file>